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FE3A8" w14:textId="77777777" w:rsidR="00163E69" w:rsidRDefault="00F21EDD">
      <w:pPr>
        <w:spacing w:before="120" w:after="240" w:line="240" w:lineRule="auto"/>
        <w:rPr>
          <w:rFonts w:eastAsia="SimSun" w:cs="Times New Roman"/>
          <w:bCs/>
          <w:sz w:val="24"/>
          <w:szCs w:val="24"/>
        </w:rPr>
      </w:pPr>
      <w:r>
        <w:rPr>
          <w:rFonts w:eastAsia="SimSun" w:cs="Times New Roman"/>
          <w:b/>
          <w:sz w:val="24"/>
          <w:szCs w:val="24"/>
        </w:rPr>
        <w:t xml:space="preserve">Supplementary </w:t>
      </w:r>
      <w:r>
        <w:rPr>
          <w:rFonts w:eastAsiaTheme="minorHAnsi" w:cs="Times New Roman"/>
          <w:b/>
          <w:sz w:val="24"/>
          <w:szCs w:val="24"/>
          <w:lang w:eastAsia="en-US"/>
        </w:rPr>
        <w:t>Table 1</w:t>
      </w:r>
      <w:r>
        <w:rPr>
          <w:rFonts w:eastAsiaTheme="minorHAnsi" w:cs="Times New Roman"/>
          <w:bCs/>
          <w:sz w:val="24"/>
          <w:szCs w:val="24"/>
          <w:lang w:eastAsia="en-US"/>
        </w:rPr>
        <w:t xml:space="preserve"> Demographic and SNAP-IV scores of </w:t>
      </w:r>
      <w:r>
        <w:rPr>
          <w:rFonts w:eastAsia="SimSun" w:cs="Times New Roman"/>
          <w:bCs/>
          <w:sz w:val="24"/>
          <w:szCs w:val="24"/>
        </w:rPr>
        <w:t xml:space="preserve">participants. </w:t>
      </w:r>
      <w:r>
        <w:rPr>
          <w:rFonts w:cs="Times New Roman"/>
          <w:bCs/>
          <w:iCs/>
          <w:sz w:val="24"/>
          <w:szCs w:val="24"/>
        </w:rPr>
        <w:t xml:space="preserve">The SNAP-IV contained three subsets of </w:t>
      </w:r>
      <w:bookmarkStart w:id="0" w:name="OLE_LINK2"/>
      <w:bookmarkStart w:id="1" w:name="OLE_LINK5"/>
      <w:r>
        <w:rPr>
          <w:rFonts w:cs="Times New Roman"/>
          <w:bCs/>
          <w:iCs/>
          <w:sz w:val="24"/>
          <w:szCs w:val="24"/>
        </w:rPr>
        <w:t>atypical</w:t>
      </w:r>
      <w:bookmarkEnd w:id="0"/>
      <w:bookmarkEnd w:id="1"/>
      <w:r>
        <w:rPr>
          <w:rFonts w:cs="Times New Roman"/>
          <w:bCs/>
          <w:iCs/>
          <w:sz w:val="24"/>
          <w:szCs w:val="24"/>
        </w:rPr>
        <w:t xml:space="preserve"> behaviour: inattention (INATT, 9 items), hyperactivity/impulsivity (HYP/IMP, 9 items), and oppositional defiant behaviours (ODD, 8 items). Each item was graded from 0 to 3, with a higher score indicating an increased level of ADHD symptoms, and the subscale scores were calculated by averaging scores of items within each subset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560"/>
        <w:gridCol w:w="1369"/>
        <w:gridCol w:w="1264"/>
        <w:gridCol w:w="1369"/>
        <w:gridCol w:w="1369"/>
        <w:gridCol w:w="1372"/>
      </w:tblGrid>
      <w:tr w:rsidR="00163E69" w14:paraId="53DD3FAE" w14:textId="77777777">
        <w:trPr>
          <w:trHeight w:val="312"/>
        </w:trPr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D5D34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/>
                <w:sz w:val="20"/>
                <w:szCs w:val="20"/>
              </w:rPr>
            </w:pPr>
            <w:r>
              <w:rPr>
                <w:rFonts w:eastAsia="SimSun" w:cs="Times New Roman"/>
                <w:b/>
                <w:sz w:val="20"/>
                <w:szCs w:val="20"/>
              </w:rPr>
              <w:t>Participant No.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D5E12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/>
                <w:sz w:val="20"/>
                <w:szCs w:val="20"/>
              </w:rPr>
            </w:pPr>
            <w:r>
              <w:rPr>
                <w:rFonts w:eastAsia="SimSu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EABA3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/>
                <w:sz w:val="20"/>
                <w:szCs w:val="20"/>
              </w:rPr>
            </w:pPr>
            <w:r>
              <w:rPr>
                <w:rFonts w:eastAsia="SimSu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B508D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/>
                <w:sz w:val="20"/>
                <w:szCs w:val="20"/>
              </w:rPr>
            </w:pPr>
            <w:r>
              <w:rPr>
                <w:rFonts w:eastAsia="SimSun" w:cs="Times New Roman"/>
                <w:b/>
                <w:sz w:val="20"/>
                <w:szCs w:val="20"/>
              </w:rPr>
              <w:t>INATT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DFDE1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/>
                <w:sz w:val="20"/>
                <w:szCs w:val="20"/>
              </w:rPr>
            </w:pPr>
            <w:r>
              <w:rPr>
                <w:rFonts w:eastAsia="SimSun" w:cs="Times New Roman"/>
                <w:b/>
                <w:sz w:val="20"/>
                <w:szCs w:val="20"/>
              </w:rPr>
              <w:t>HYP/IMP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14D3E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/>
                <w:sz w:val="20"/>
                <w:szCs w:val="20"/>
              </w:rPr>
            </w:pPr>
            <w:r>
              <w:rPr>
                <w:rFonts w:eastAsia="SimSun" w:cs="Times New Roman"/>
                <w:b/>
                <w:sz w:val="20"/>
                <w:szCs w:val="20"/>
              </w:rPr>
              <w:t>ODD</w:t>
            </w:r>
          </w:p>
        </w:tc>
      </w:tr>
      <w:tr w:rsidR="00163E69" w14:paraId="531577EB" w14:textId="77777777">
        <w:trPr>
          <w:trHeight w:val="312"/>
        </w:trPr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CF4C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D95AF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7Y2M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5D2D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751E6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DA7F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3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EA04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.8</w:t>
            </w:r>
          </w:p>
        </w:tc>
      </w:tr>
      <w:tr w:rsidR="00163E69" w14:paraId="59592CDB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4264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F63A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7Y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C11AC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BE0A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5536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A85A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5</w:t>
            </w:r>
          </w:p>
        </w:tc>
      </w:tr>
      <w:tr w:rsidR="00163E69" w14:paraId="12585DA1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B52F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ADEF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7Y7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65D8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D5E7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CEDE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BED39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</w:t>
            </w:r>
          </w:p>
        </w:tc>
      </w:tr>
      <w:tr w:rsidR="00163E69" w14:paraId="7A738D0D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AC9F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465F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6Y7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98F4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BEF4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6936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1CE7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1</w:t>
            </w:r>
          </w:p>
        </w:tc>
      </w:tr>
      <w:tr w:rsidR="00163E69" w14:paraId="78CE1186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2256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0566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7Y1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F0D2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8F2A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2729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0EC3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5</w:t>
            </w:r>
          </w:p>
        </w:tc>
      </w:tr>
      <w:tr w:rsidR="00163E69" w14:paraId="3328293D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34D9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235B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6Y5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0836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FB9F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F448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028C0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</w:t>
            </w:r>
          </w:p>
        </w:tc>
      </w:tr>
      <w:tr w:rsidR="00163E69" w14:paraId="5E4BE219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2DAAF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3708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7Y1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DE03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E419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3FBE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1964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</w:t>
            </w:r>
          </w:p>
        </w:tc>
      </w:tr>
      <w:tr w:rsidR="00163E69" w14:paraId="01D4013E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D1F2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BE3DE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6Y9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82E8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CE29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A022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1CC1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8</w:t>
            </w:r>
          </w:p>
        </w:tc>
      </w:tr>
      <w:tr w:rsidR="00163E69" w14:paraId="15EA38CD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54EE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0B26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6Y7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95BB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41A79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7165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F693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1</w:t>
            </w:r>
          </w:p>
        </w:tc>
      </w:tr>
      <w:tr w:rsidR="00163E69" w14:paraId="4567681B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CA51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67F5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6Y9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F660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8894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8F74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0805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6</w:t>
            </w:r>
          </w:p>
        </w:tc>
      </w:tr>
      <w:tr w:rsidR="00163E69" w14:paraId="3C8F5169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A7CE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5510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8Y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2EBC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E006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3E70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B3CFB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8</w:t>
            </w:r>
          </w:p>
        </w:tc>
      </w:tr>
      <w:tr w:rsidR="00163E69" w14:paraId="3A67A206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F605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0597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8Y1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461A5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2F772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97AD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715B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1</w:t>
            </w:r>
          </w:p>
        </w:tc>
      </w:tr>
      <w:tr w:rsidR="00163E69" w14:paraId="38FA6267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FA496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D141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6Y8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7E61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524B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AEE3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F150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</w:t>
            </w:r>
          </w:p>
        </w:tc>
      </w:tr>
      <w:tr w:rsidR="00163E69" w14:paraId="6738DD21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E92C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426E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7Y3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6321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DBC7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459F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C6FF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3</w:t>
            </w:r>
          </w:p>
        </w:tc>
      </w:tr>
      <w:tr w:rsidR="00163E69" w14:paraId="34E51CA2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398C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5B52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6Y9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19C1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C719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D695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FD6E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1</w:t>
            </w:r>
          </w:p>
        </w:tc>
      </w:tr>
      <w:tr w:rsidR="00163E69" w14:paraId="64F9FC53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4B1E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96B1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8Y3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C124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6ECD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7786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53B4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5</w:t>
            </w:r>
          </w:p>
        </w:tc>
      </w:tr>
      <w:tr w:rsidR="00163E69" w14:paraId="7B273CFB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F77B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2924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8Y3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FC6D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E433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4314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4C35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.8</w:t>
            </w:r>
          </w:p>
        </w:tc>
      </w:tr>
      <w:tr w:rsidR="00163E69" w14:paraId="3F2B0BFF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B5E13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C02A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6Y8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CED1D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5411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E48C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69692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</w:t>
            </w:r>
          </w:p>
        </w:tc>
      </w:tr>
      <w:tr w:rsidR="00163E69" w14:paraId="441D58A9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0EE0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8E07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8Y11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76B1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171A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92021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6A1A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4</w:t>
            </w:r>
          </w:p>
        </w:tc>
      </w:tr>
      <w:tr w:rsidR="00163E69" w14:paraId="4816CF67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36D8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C213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7Y9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494A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756C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.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8C66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E891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5</w:t>
            </w:r>
          </w:p>
        </w:tc>
      </w:tr>
      <w:tr w:rsidR="00163E69" w14:paraId="6825CAB0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7C42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C1A7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7Y9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D6B2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38E3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4E95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761B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</w:t>
            </w:r>
          </w:p>
        </w:tc>
      </w:tr>
      <w:tr w:rsidR="00163E69" w14:paraId="052AF2CC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BCD3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99EF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7Y4M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30E8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E7E9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8EE4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91FA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</w:t>
            </w:r>
          </w:p>
        </w:tc>
      </w:tr>
      <w:tr w:rsidR="00163E69" w14:paraId="6C5D316B" w14:textId="77777777">
        <w:trPr>
          <w:trHeight w:val="312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140D1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0816B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6Y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41CA80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2682B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30108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2B475A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</w:rPr>
              <w:t>0.9</w:t>
            </w:r>
          </w:p>
        </w:tc>
      </w:tr>
    </w:tbl>
    <w:p w14:paraId="4E3DBB06" w14:textId="77777777" w:rsidR="00163E69" w:rsidRDefault="00F21EDD">
      <w:pPr>
        <w:jc w:val="left"/>
        <w:rPr>
          <w:rFonts w:eastAsia="SimSun" w:cs="Times New Roman"/>
          <w:sz w:val="20"/>
          <w:szCs w:val="20"/>
        </w:rPr>
      </w:pPr>
      <w:r>
        <w:rPr>
          <w:rFonts w:eastAsia="SimSun" w:cs="Times New Roman" w:hint="eastAsia"/>
          <w:sz w:val="20"/>
          <w:szCs w:val="20"/>
        </w:rPr>
        <w:t>Y</w:t>
      </w:r>
      <w:r>
        <w:rPr>
          <w:rFonts w:eastAsia="Calibri" w:cs="Times New Roman"/>
          <w:sz w:val="20"/>
          <w:szCs w:val="20"/>
          <w:lang w:eastAsia="en-US"/>
        </w:rPr>
        <w:t xml:space="preserve">, </w:t>
      </w:r>
      <w:r>
        <w:rPr>
          <w:rFonts w:eastAsia="SimSun" w:cs="Times New Roman" w:hint="eastAsia"/>
          <w:sz w:val="20"/>
          <w:szCs w:val="20"/>
        </w:rPr>
        <w:t>year</w:t>
      </w:r>
      <w:r>
        <w:rPr>
          <w:rFonts w:eastAsia="Calibri" w:cs="Times New Roman"/>
          <w:sz w:val="20"/>
          <w:szCs w:val="20"/>
          <w:lang w:eastAsia="en-US"/>
        </w:rPr>
        <w:t xml:space="preserve">; M, </w:t>
      </w:r>
      <w:r>
        <w:rPr>
          <w:rFonts w:eastAsia="SimSun" w:cs="Times New Roman" w:hint="eastAsia"/>
          <w:sz w:val="20"/>
          <w:szCs w:val="20"/>
        </w:rPr>
        <w:t>month</w:t>
      </w:r>
      <w:r>
        <w:rPr>
          <w:rFonts w:eastAsia="Calibri" w:cs="Times New Roman"/>
          <w:sz w:val="20"/>
          <w:szCs w:val="20"/>
          <w:lang w:eastAsia="en-US"/>
        </w:rPr>
        <w:t>.</w:t>
      </w:r>
      <w:r>
        <w:rPr>
          <w:rFonts w:eastAsia="SimSun" w:cs="Times New Roman"/>
          <w:sz w:val="20"/>
          <w:szCs w:val="20"/>
        </w:rPr>
        <w:t xml:space="preserve"> </w:t>
      </w:r>
    </w:p>
    <w:p w14:paraId="313CB769" w14:textId="77777777" w:rsidR="00163E69" w:rsidRDefault="00163E69">
      <w:pPr>
        <w:spacing w:before="120" w:after="240" w:line="240" w:lineRule="auto"/>
        <w:rPr>
          <w:rFonts w:eastAsia="SimSun" w:cs="Times New Roman"/>
          <w:b/>
          <w:sz w:val="24"/>
          <w:szCs w:val="24"/>
        </w:rPr>
      </w:pPr>
    </w:p>
    <w:p w14:paraId="01551602" w14:textId="77777777" w:rsidR="00163E69" w:rsidRDefault="00F21EDD">
      <w:pPr>
        <w:spacing w:before="120" w:after="240" w:line="240" w:lineRule="auto"/>
      </w:pPr>
      <w:r>
        <w:rPr>
          <w:rFonts w:eastAsia="SimSun" w:cs="Times New Roman"/>
          <w:b/>
          <w:sz w:val="24"/>
          <w:szCs w:val="24"/>
        </w:rPr>
        <w:t xml:space="preserve">Supplementary </w:t>
      </w:r>
      <w:r>
        <w:rPr>
          <w:rFonts w:eastAsiaTheme="minorHAnsi" w:cs="Times New Roman"/>
          <w:b/>
          <w:sz w:val="24"/>
          <w:szCs w:val="24"/>
          <w:lang w:eastAsia="en-US"/>
        </w:rPr>
        <w:t xml:space="preserve">Table </w:t>
      </w:r>
      <w:r>
        <w:rPr>
          <w:rFonts w:eastAsia="SimSun" w:cs="Times New Roman" w:hint="eastAsia"/>
          <w:b/>
          <w:sz w:val="24"/>
          <w:szCs w:val="24"/>
          <w:lang w:val="en-US"/>
        </w:rPr>
        <w:t>2</w:t>
      </w:r>
      <w:r>
        <w:rPr>
          <w:rFonts w:eastAsiaTheme="minorHAnsi" w:cs="Times New Roman"/>
          <w:bCs/>
          <w:sz w:val="24"/>
          <w:szCs w:val="24"/>
          <w:lang w:eastAsia="en-US"/>
        </w:rPr>
        <w:t xml:space="preserve"> </w:t>
      </w:r>
      <w:r>
        <w:rPr>
          <w:rFonts w:hint="eastAsia"/>
        </w:rPr>
        <w:t>The effect size and power of ITC at 1.25 and 2.5 Hz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4629"/>
        <w:gridCol w:w="1837"/>
        <w:gridCol w:w="1837"/>
      </w:tblGrid>
      <w:tr w:rsidR="00163E69" w14:paraId="6BECBA5E" w14:textId="77777777">
        <w:trPr>
          <w:trHeight w:val="312"/>
        </w:trPr>
        <w:tc>
          <w:tcPr>
            <w:tcW w:w="2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9FC8E" w14:textId="77777777" w:rsidR="00163E69" w:rsidRDefault="00163E69">
            <w:pPr>
              <w:widowControl/>
              <w:spacing w:after="0" w:line="24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AA569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/>
                <w:sz w:val="20"/>
                <w:szCs w:val="20"/>
              </w:rPr>
            </w:pPr>
            <w:r>
              <w:rPr>
                <w:rFonts w:eastAsia="SimSun" w:cs="Times New Roman" w:hint="eastAsia"/>
                <w:b/>
                <w:i/>
                <w:iCs/>
                <w:sz w:val="20"/>
                <w:szCs w:val="20"/>
                <w:lang w:val="en-US"/>
              </w:rPr>
              <w:t>d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C87991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/>
                <w:sz w:val="20"/>
                <w:szCs w:val="20"/>
                <w:lang w:val="en-US"/>
              </w:rPr>
            </w:pPr>
            <w:r>
              <w:rPr>
                <w:rFonts w:eastAsia="SimSun" w:cs="Times New Roman" w:hint="eastAsia"/>
                <w:b/>
                <w:sz w:val="20"/>
                <w:szCs w:val="20"/>
                <w:lang w:val="en-US"/>
              </w:rPr>
              <w:t>Power</w:t>
            </w:r>
          </w:p>
        </w:tc>
      </w:tr>
      <w:tr w:rsidR="00163E69" w14:paraId="0D7ECE04" w14:textId="77777777">
        <w:trPr>
          <w:trHeight w:val="312"/>
        </w:trPr>
        <w:tc>
          <w:tcPr>
            <w:tcW w:w="2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8A60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SimSun" w:cs="Times New Roman" w:hint="eastAsia"/>
                <w:b/>
                <w:sz w:val="20"/>
                <w:szCs w:val="20"/>
                <w:lang w:val="en-US"/>
              </w:rPr>
              <w:t>Low-frequency band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8A2C" w14:textId="77777777" w:rsidR="00163E69" w:rsidRDefault="00163E69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C9939" w14:textId="77777777" w:rsidR="00163E69" w:rsidRDefault="00163E69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</w:p>
        </w:tc>
      </w:tr>
      <w:tr w:rsidR="00163E69" w14:paraId="47DC949C" w14:textId="77777777">
        <w:trPr>
          <w:trHeight w:val="312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2CAB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SimSun" w:cs="Times New Roman" w:hint="eastAsia"/>
                <w:bCs/>
                <w:sz w:val="20"/>
                <w:szCs w:val="20"/>
                <w:lang w:val="en-US"/>
              </w:rPr>
              <w:t>1.25 Hz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8552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SimSun" w:hint="eastAsia"/>
                <w:lang w:val="en-US"/>
              </w:rPr>
              <w:t>0.9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F7588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SimSun" w:cs="Times New Roman" w:hint="eastAsia"/>
                <w:bCs/>
                <w:sz w:val="20"/>
                <w:szCs w:val="20"/>
                <w:lang w:val="en-US"/>
              </w:rPr>
              <w:t>0.99</w:t>
            </w:r>
          </w:p>
        </w:tc>
      </w:tr>
      <w:tr w:rsidR="00163E69" w14:paraId="784A4CEE" w14:textId="77777777">
        <w:trPr>
          <w:trHeight w:val="312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F2F8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SimSun" w:cs="Times New Roman" w:hint="eastAsia"/>
                <w:bCs/>
                <w:sz w:val="20"/>
                <w:szCs w:val="20"/>
                <w:lang w:val="en-US"/>
              </w:rPr>
              <w:t>2.5 Hz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0D2E" w14:textId="77777777" w:rsidR="00163E69" w:rsidRDefault="00F21EDD">
            <w:pPr>
              <w:widowControl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hint="eastAsia"/>
                <w:lang w:val="en-US"/>
              </w:rPr>
              <w:t>1.3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6590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eastAsia="SimSun" w:cs="Times New Roman" w:hint="eastAsia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SimSun" w:cs="Times New Roman"/>
                <w:bCs/>
                <w:sz w:val="20"/>
                <w:szCs w:val="20"/>
                <w:lang w:val="en-US"/>
              </w:rPr>
              <w:t>99</w:t>
            </w:r>
          </w:p>
        </w:tc>
      </w:tr>
      <w:tr w:rsidR="00163E69" w14:paraId="0E817F4B" w14:textId="77777777">
        <w:trPr>
          <w:trHeight w:val="312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63DF8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 w:hint="eastAsia"/>
                <w:b/>
                <w:sz w:val="20"/>
                <w:szCs w:val="20"/>
                <w:lang w:val="en-US"/>
              </w:rPr>
              <w:t>High-gamma band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4882" w14:textId="77777777" w:rsidR="00163E69" w:rsidRDefault="00163E69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6EE7" w14:textId="77777777" w:rsidR="00163E69" w:rsidRDefault="00163E69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</w:p>
        </w:tc>
      </w:tr>
      <w:tr w:rsidR="00163E69" w14:paraId="636CD46C" w14:textId="77777777">
        <w:trPr>
          <w:trHeight w:val="312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1EE4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 w:hint="eastAsia"/>
                <w:bCs/>
                <w:sz w:val="20"/>
                <w:szCs w:val="20"/>
                <w:lang w:val="en-US"/>
              </w:rPr>
              <w:t>1.25 Hz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6BE9C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SimSun" w:hint="eastAsia"/>
                <w:lang w:val="en-US"/>
              </w:rPr>
              <w:t>0.49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3FD6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SimSun" w:cs="Times New Roman" w:hint="eastAsia"/>
                <w:bCs/>
                <w:sz w:val="20"/>
                <w:szCs w:val="20"/>
                <w:lang w:val="en-US"/>
              </w:rPr>
              <w:t>0.73</w:t>
            </w:r>
          </w:p>
        </w:tc>
      </w:tr>
      <w:tr w:rsidR="00163E69" w14:paraId="2D688820" w14:textId="77777777">
        <w:trPr>
          <w:trHeight w:val="312"/>
        </w:trPr>
        <w:tc>
          <w:tcPr>
            <w:tcW w:w="2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E31B6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</w:rPr>
            </w:pPr>
            <w:r>
              <w:rPr>
                <w:rFonts w:eastAsia="SimSun" w:cs="Times New Roman" w:hint="eastAsia"/>
                <w:bCs/>
                <w:sz w:val="20"/>
                <w:szCs w:val="20"/>
                <w:lang w:val="en-US"/>
              </w:rPr>
              <w:t>2.5 Hz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60455" w14:textId="77777777" w:rsidR="00163E69" w:rsidRDefault="00F21EDD">
            <w:pPr>
              <w:widowControl/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hint="eastAsia"/>
                <w:lang w:val="en-US"/>
              </w:rPr>
              <w:t>1.31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11C54" w14:textId="77777777" w:rsidR="00163E69" w:rsidRDefault="00F21EDD">
            <w:pPr>
              <w:widowControl/>
              <w:spacing w:after="0" w:line="240" w:lineRule="auto"/>
              <w:rPr>
                <w:rFonts w:eastAsia="SimSu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eastAsia="SimSun" w:cs="Times New Roman" w:hint="eastAsia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="SimSun" w:cs="Times New Roman"/>
                <w:bCs/>
                <w:sz w:val="20"/>
                <w:szCs w:val="20"/>
                <w:lang w:val="en-US"/>
              </w:rPr>
              <w:t>99</w:t>
            </w:r>
          </w:p>
        </w:tc>
      </w:tr>
    </w:tbl>
    <w:p w14:paraId="1E3B03A7" w14:textId="77777777" w:rsidR="00163E69" w:rsidRDefault="00163E69"/>
    <w:p w14:paraId="5907D0D8" w14:textId="77777777" w:rsidR="00163E69" w:rsidRDefault="00163E69"/>
    <w:p w14:paraId="1BE3CAA2" w14:textId="77777777" w:rsidR="00163E69" w:rsidRDefault="00F21EDD">
      <w:pPr>
        <w:spacing w:line="480" w:lineRule="auto"/>
        <w:jc w:val="center"/>
        <w:rPr>
          <w:color w:val="4F81BD" w:themeColor="accent1"/>
        </w:rPr>
      </w:pPr>
      <w:r>
        <w:rPr>
          <w:noProof/>
          <w:color w:val="4F81BD" w:themeColor="accent1"/>
        </w:rPr>
        <w:drawing>
          <wp:inline distT="0" distB="0" distL="114300" distR="114300" wp14:anchorId="0F3CA473" wp14:editId="247D9A09">
            <wp:extent cx="2879725" cy="1338580"/>
            <wp:effectExtent l="0" t="0" r="635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133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16C5E" w14:textId="77777777" w:rsidR="00163E69" w:rsidRPr="00A67424" w:rsidRDefault="00F21EDD">
      <w:pPr>
        <w:rPr>
          <w:rFonts w:cs="Times New Roman"/>
          <w:sz w:val="24"/>
          <w:szCs w:val="24"/>
        </w:rPr>
      </w:pPr>
      <w:r w:rsidRPr="00A67424">
        <w:rPr>
          <w:rFonts w:cs="Times New Roman"/>
          <w:b/>
          <w:sz w:val="24"/>
          <w:szCs w:val="24"/>
        </w:rPr>
        <w:t>Supplementary</w:t>
      </w:r>
      <w:r w:rsidRPr="00A67424">
        <w:rPr>
          <w:rFonts w:cs="Times New Roman"/>
          <w:b/>
          <w:sz w:val="24"/>
          <w:szCs w:val="24"/>
          <w:lang w:val="en-US"/>
        </w:rPr>
        <w:t xml:space="preserve"> </w:t>
      </w:r>
      <w:r w:rsidRPr="00A67424">
        <w:rPr>
          <w:rFonts w:cs="Times New Roman"/>
          <w:b/>
          <w:sz w:val="24"/>
          <w:szCs w:val="24"/>
        </w:rPr>
        <w:t xml:space="preserve">Figure </w:t>
      </w:r>
      <w:r w:rsidRPr="00A67424">
        <w:rPr>
          <w:rFonts w:cs="Times New Roman" w:hint="eastAsia"/>
          <w:b/>
          <w:sz w:val="24"/>
          <w:szCs w:val="24"/>
          <w:lang w:val="en-US"/>
        </w:rPr>
        <w:t>1</w:t>
      </w:r>
      <w:r w:rsidRPr="00A67424">
        <w:rPr>
          <w:rFonts w:cs="Times New Roman"/>
          <w:b/>
          <w:sz w:val="24"/>
          <w:szCs w:val="24"/>
        </w:rPr>
        <w:t>.</w:t>
      </w:r>
      <w:r w:rsidRPr="00A67424">
        <w:rPr>
          <w:rFonts w:cs="Times New Roman"/>
          <w:sz w:val="24"/>
          <w:szCs w:val="24"/>
        </w:rPr>
        <w:t xml:space="preserve"> </w:t>
      </w:r>
      <w:r w:rsidRPr="00A67424">
        <w:rPr>
          <w:rFonts w:cs="Times New Roman" w:hint="eastAsia"/>
          <w:sz w:val="24"/>
          <w:szCs w:val="24"/>
          <w:lang w:val="en-US"/>
        </w:rPr>
        <w:t>No c</w:t>
      </w:r>
      <w:proofErr w:type="spellStart"/>
      <w:r w:rsidRPr="00A67424">
        <w:rPr>
          <w:rFonts w:cs="Times New Roman"/>
          <w:sz w:val="24"/>
          <w:szCs w:val="24"/>
        </w:rPr>
        <w:t>orrelation</w:t>
      </w:r>
      <w:proofErr w:type="spellEnd"/>
      <w:r w:rsidRPr="00A67424">
        <w:rPr>
          <w:rFonts w:cs="Times New Roman" w:hint="eastAsia"/>
          <w:sz w:val="24"/>
          <w:szCs w:val="24"/>
          <w:lang w:val="en-US"/>
        </w:rPr>
        <w:t xml:space="preserve"> was found</w:t>
      </w:r>
      <w:r w:rsidRPr="00A67424">
        <w:rPr>
          <w:rFonts w:cs="Times New Roman"/>
          <w:sz w:val="24"/>
          <w:szCs w:val="24"/>
        </w:rPr>
        <w:t xml:space="preserve"> between </w:t>
      </w:r>
      <w:r w:rsidRPr="00A67424">
        <w:rPr>
          <w:rFonts w:cs="Times New Roman" w:hint="eastAsia"/>
          <w:sz w:val="24"/>
          <w:szCs w:val="24"/>
          <w:lang w:val="en-US"/>
        </w:rPr>
        <w:t xml:space="preserve">behavioral performance and </w:t>
      </w:r>
      <w:r w:rsidRPr="00A67424">
        <w:rPr>
          <w:rFonts w:cs="Times New Roman"/>
          <w:sz w:val="24"/>
          <w:szCs w:val="24"/>
        </w:rPr>
        <w:t xml:space="preserve">ADHD </w:t>
      </w:r>
      <w:r w:rsidRPr="00A67424">
        <w:rPr>
          <w:rFonts w:cs="Times New Roman" w:hint="eastAsia"/>
          <w:sz w:val="24"/>
          <w:szCs w:val="24"/>
          <w:lang w:val="en-US"/>
        </w:rPr>
        <w:t xml:space="preserve">symptom </w:t>
      </w:r>
      <w:r w:rsidRPr="00A67424">
        <w:rPr>
          <w:rFonts w:cs="Times New Roman"/>
          <w:sz w:val="24"/>
          <w:szCs w:val="24"/>
        </w:rPr>
        <w:t>scores.</w:t>
      </w:r>
    </w:p>
    <w:p w14:paraId="3F06F883" w14:textId="77777777" w:rsidR="00163E69" w:rsidRDefault="00163E69">
      <w:pPr>
        <w:spacing w:line="480" w:lineRule="auto"/>
        <w:jc w:val="center"/>
      </w:pPr>
    </w:p>
    <w:p w14:paraId="0978936F" w14:textId="77777777" w:rsidR="00163E69" w:rsidRDefault="00F21EDD">
      <w:pPr>
        <w:spacing w:line="480" w:lineRule="auto"/>
        <w:jc w:val="center"/>
        <w:rPr>
          <w:rFonts w:cs="Times New Roman"/>
          <w:bCs/>
          <w:iCs/>
          <w:sz w:val="24"/>
          <w:szCs w:val="24"/>
        </w:rPr>
      </w:pPr>
      <w:r>
        <w:rPr>
          <w:noProof/>
        </w:rPr>
        <w:drawing>
          <wp:inline distT="0" distB="0" distL="114300" distR="114300" wp14:anchorId="018B0A7A" wp14:editId="4E1D92D2">
            <wp:extent cx="2879725" cy="3124835"/>
            <wp:effectExtent l="0" t="0" r="635" b="1460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3124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CB4A1" w14:textId="77777777" w:rsidR="00163E69" w:rsidRDefault="00F21EDD">
      <w:pPr>
        <w:spacing w:before="120" w:after="240" w:line="240" w:lineRule="auto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Supplementary Figure</w:t>
      </w:r>
      <w:r>
        <w:rPr>
          <w:rFonts w:cs="Times New Roman" w:hint="eastAsia"/>
          <w:b/>
          <w:sz w:val="24"/>
          <w:szCs w:val="24"/>
          <w:lang w:val="en-US"/>
        </w:rPr>
        <w:t xml:space="preserve"> 2</w:t>
      </w:r>
      <w:r>
        <w:rPr>
          <w:rFonts w:cs="Times New Roman"/>
          <w:sz w:val="24"/>
          <w:szCs w:val="24"/>
        </w:rPr>
        <w:t xml:space="preserve">. No correlation is found between ADHD scores </w:t>
      </w:r>
      <w:r>
        <w:rPr>
          <w:rFonts w:cs="Times New Roman" w:hint="eastAsia"/>
          <w:sz w:val="24"/>
          <w:szCs w:val="24"/>
        </w:rPr>
        <w:t>and syllable-rate</w:t>
      </w:r>
      <w:r>
        <w:rPr>
          <w:rFonts w:cs="Times New Roman"/>
          <w:sz w:val="24"/>
          <w:szCs w:val="24"/>
        </w:rPr>
        <w:t xml:space="preserve"> ITC </w:t>
      </w:r>
      <w:r>
        <w:rPr>
          <w:rFonts w:cs="Times New Roman" w:hint="eastAsia"/>
          <w:sz w:val="24"/>
          <w:szCs w:val="24"/>
        </w:rPr>
        <w:t xml:space="preserve">in the </w:t>
      </w:r>
      <w:r>
        <w:rPr>
          <w:rFonts w:cs="Times New Roman"/>
          <w:sz w:val="24"/>
          <w:szCs w:val="24"/>
        </w:rPr>
        <w:t>low-frequency band</w:t>
      </w:r>
      <w:r>
        <w:rPr>
          <w:rFonts w:cs="Times New Roman" w:hint="eastAsia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(</w:t>
      </w:r>
      <w:r>
        <w:rPr>
          <w:rFonts w:cs="Times New Roman"/>
          <w:b/>
          <w:sz w:val="24"/>
          <w:szCs w:val="24"/>
        </w:rPr>
        <w:t>A</w:t>
      </w:r>
      <w:r>
        <w:rPr>
          <w:rFonts w:cs="Times New Roman"/>
          <w:sz w:val="24"/>
          <w:szCs w:val="24"/>
        </w:rPr>
        <w:t>)</w:t>
      </w:r>
      <w:r>
        <w:rPr>
          <w:rFonts w:cs="Times New Roman" w:hint="eastAsia"/>
          <w:sz w:val="24"/>
          <w:szCs w:val="24"/>
        </w:rPr>
        <w:t xml:space="preserve"> nor in the high-gamma band </w:t>
      </w:r>
      <w:r>
        <w:rPr>
          <w:rFonts w:cs="Times New Roman"/>
          <w:sz w:val="24"/>
          <w:szCs w:val="24"/>
        </w:rPr>
        <w:t>(</w:t>
      </w:r>
      <w:r>
        <w:rPr>
          <w:rFonts w:cs="Times New Roman" w:hint="eastAsia"/>
          <w:b/>
          <w:sz w:val="24"/>
          <w:szCs w:val="24"/>
        </w:rPr>
        <w:t>B</w:t>
      </w:r>
      <w:r>
        <w:rPr>
          <w:rFonts w:cs="Times New Roman"/>
          <w:sz w:val="24"/>
          <w:szCs w:val="24"/>
        </w:rPr>
        <w:t>).</w:t>
      </w:r>
      <w:r>
        <w:rPr>
          <w:rFonts w:cs="Times New Roman" w:hint="eastAsia"/>
          <w:sz w:val="24"/>
          <w:szCs w:val="24"/>
        </w:rPr>
        <w:t xml:space="preserve"> Each dot indicates a participant. T</w:t>
      </w:r>
      <w:r>
        <w:rPr>
          <w:rFonts w:cs="Times New Roman"/>
          <w:sz w:val="24"/>
          <w:szCs w:val="24"/>
        </w:rPr>
        <w:t>he channel with highest ITC values is selected in the correlation</w:t>
      </w:r>
      <w:r>
        <w:rPr>
          <w:rFonts w:cs="Times New Roman" w:hint="eastAsia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analysis</w:t>
      </w:r>
      <w:r>
        <w:rPr>
          <w:rFonts w:cs="Times New Roman" w:hint="eastAsia"/>
          <w:sz w:val="24"/>
          <w:szCs w:val="24"/>
        </w:rPr>
        <w:t>.</w:t>
      </w:r>
    </w:p>
    <w:p w14:paraId="6F6A843D" w14:textId="77777777" w:rsidR="00163E69" w:rsidRDefault="00163E69">
      <w:pPr>
        <w:spacing w:line="480" w:lineRule="auto"/>
        <w:rPr>
          <w:rFonts w:cs="Times New Roman"/>
          <w:sz w:val="24"/>
          <w:szCs w:val="24"/>
        </w:rPr>
      </w:pPr>
    </w:p>
    <w:p w14:paraId="64600CD2" w14:textId="77777777" w:rsidR="00163E69" w:rsidRDefault="00F21EDD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114300" distR="114300" wp14:anchorId="5F964FBA" wp14:editId="247D8091">
            <wp:extent cx="2879725" cy="1312545"/>
            <wp:effectExtent l="0" t="0" r="635" b="13335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131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8CD72" w14:textId="77777777" w:rsidR="00163E69" w:rsidRDefault="00F21EDD">
      <w:pPr>
        <w:spacing w:before="120" w:after="240" w:line="240" w:lineRule="auto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cs="Times New Roman" w:hint="eastAsia"/>
          <w:b/>
          <w:sz w:val="24"/>
          <w:szCs w:val="24"/>
          <w:lang w:val="en-US"/>
        </w:rPr>
        <w:t>3</w:t>
      </w:r>
      <w:r>
        <w:rPr>
          <w:rFonts w:cs="Times New Roman"/>
          <w:sz w:val="24"/>
          <w:szCs w:val="24"/>
        </w:rPr>
        <w:t>. The ITC spectrum</w:t>
      </w:r>
      <w:r>
        <w:rPr>
          <w:rFonts w:cs="Times New Roman" w:hint="eastAsia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of</w:t>
      </w:r>
      <w:r>
        <w:rPr>
          <w:rFonts w:cs="Times New Roman" w:hint="eastAsia"/>
          <w:sz w:val="24"/>
          <w:szCs w:val="24"/>
        </w:rPr>
        <w:t xml:space="preserve"> individual participants in</w:t>
      </w:r>
      <w:r>
        <w:rPr>
          <w:rFonts w:cs="Times New Roman" w:hint="eastAsia"/>
          <w:sz w:val="24"/>
          <w:szCs w:val="24"/>
          <w:lang w:val="en-US"/>
        </w:rPr>
        <w:t xml:space="preserve"> the</w:t>
      </w:r>
      <w:r>
        <w:rPr>
          <w:rFonts w:cs="Times New Roman" w:hint="eastAsia"/>
          <w:sz w:val="24"/>
          <w:szCs w:val="24"/>
        </w:rPr>
        <w:t xml:space="preserve"> low-frequency band (left) and in </w:t>
      </w:r>
      <w:r>
        <w:rPr>
          <w:rFonts w:cs="Times New Roman" w:hint="eastAsia"/>
          <w:sz w:val="24"/>
          <w:szCs w:val="24"/>
          <w:lang w:val="en-US"/>
        </w:rPr>
        <w:t xml:space="preserve">the </w:t>
      </w:r>
      <w:r>
        <w:rPr>
          <w:rFonts w:cs="Times New Roman" w:hint="eastAsia"/>
          <w:sz w:val="24"/>
          <w:szCs w:val="24"/>
        </w:rPr>
        <w:t xml:space="preserve">high-gamma band (right). Black lines plot ITC </w:t>
      </w:r>
      <w:r>
        <w:rPr>
          <w:rFonts w:cs="Times New Roman"/>
          <w:sz w:val="24"/>
          <w:szCs w:val="24"/>
        </w:rPr>
        <w:t>averaged over participants</w:t>
      </w:r>
      <w:r>
        <w:rPr>
          <w:rFonts w:cs="Times New Roman" w:hint="eastAsia"/>
          <w:sz w:val="24"/>
          <w:szCs w:val="24"/>
        </w:rPr>
        <w:t xml:space="preserve">. </w:t>
      </w:r>
      <w:r>
        <w:rPr>
          <w:rFonts w:cs="Times New Roman"/>
          <w:sz w:val="24"/>
          <w:szCs w:val="24"/>
        </w:rPr>
        <w:t xml:space="preserve">Stars indicate significant peaks higher than their </w:t>
      </w:r>
      <w:proofErr w:type="spellStart"/>
      <w:r>
        <w:rPr>
          <w:rFonts w:cs="Times New Roman"/>
          <w:sz w:val="24"/>
          <w:szCs w:val="24"/>
        </w:rPr>
        <w:t>neighboring</w:t>
      </w:r>
      <w:proofErr w:type="spellEnd"/>
      <w:r>
        <w:rPr>
          <w:rFonts w:cs="Times New Roman"/>
          <w:sz w:val="24"/>
          <w:szCs w:val="24"/>
        </w:rPr>
        <w:t xml:space="preserve"> frequencies (*</w:t>
      </w:r>
      <w:r>
        <w:rPr>
          <w:rFonts w:cs="Times New Roman" w:hint="eastAsia"/>
          <w:sz w:val="24"/>
          <w:szCs w:val="24"/>
        </w:rPr>
        <w:t>*</w:t>
      </w:r>
      <w:r>
        <w:rPr>
          <w:rFonts w:cs="Times New Roman"/>
          <w:sz w:val="24"/>
          <w:szCs w:val="24"/>
        </w:rPr>
        <w:t>, p &lt; 0.0</w:t>
      </w:r>
      <w:r>
        <w:rPr>
          <w:rFonts w:cs="Times New Roman" w:hint="eastAsia"/>
          <w:sz w:val="24"/>
          <w:szCs w:val="24"/>
        </w:rPr>
        <w:t>1</w:t>
      </w:r>
      <w:r>
        <w:rPr>
          <w:rFonts w:cs="Times New Roman"/>
          <w:sz w:val="24"/>
          <w:szCs w:val="24"/>
        </w:rPr>
        <w:t>; ***, p &lt; 0.001; bootstrap</w:t>
      </w:r>
      <w:r>
        <w:rPr>
          <w:rFonts w:cs="Times New Roman" w:hint="eastAsia"/>
          <w:sz w:val="24"/>
          <w:szCs w:val="24"/>
        </w:rPr>
        <w:t>; FDR corrected</w:t>
      </w:r>
      <w:r>
        <w:rPr>
          <w:rFonts w:cs="Times New Roman"/>
          <w:sz w:val="24"/>
          <w:szCs w:val="24"/>
        </w:rPr>
        <w:t>)</w:t>
      </w:r>
      <w:r>
        <w:rPr>
          <w:rFonts w:cs="Times New Roman" w:hint="eastAsia"/>
          <w:sz w:val="24"/>
          <w:szCs w:val="24"/>
        </w:rPr>
        <w:t>.</w:t>
      </w:r>
    </w:p>
    <w:p w14:paraId="3F4E839A" w14:textId="77777777" w:rsidR="00163E69" w:rsidRDefault="00163E69">
      <w:pPr>
        <w:spacing w:before="120" w:after="240" w:line="240" w:lineRule="auto"/>
        <w:rPr>
          <w:rFonts w:cs="Times New Roman"/>
          <w:sz w:val="24"/>
          <w:szCs w:val="24"/>
        </w:rPr>
      </w:pPr>
    </w:p>
    <w:p w14:paraId="421B8815" w14:textId="77777777" w:rsidR="00163E69" w:rsidRDefault="00F21EDD">
      <w:pPr>
        <w:spacing w:before="120" w:after="240" w:line="240" w:lineRule="auto"/>
        <w:jc w:val="center"/>
        <w:rPr>
          <w:color w:val="4F81BD" w:themeColor="accent1"/>
        </w:rPr>
      </w:pPr>
      <w:r>
        <w:rPr>
          <w:noProof/>
          <w:color w:val="4F81BD" w:themeColor="accent1"/>
        </w:rPr>
        <w:drawing>
          <wp:inline distT="0" distB="0" distL="114300" distR="114300" wp14:anchorId="7DBA0706" wp14:editId="64AC74E7">
            <wp:extent cx="2879725" cy="1090930"/>
            <wp:effectExtent l="0" t="0" r="635" b="635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109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405F01" w14:textId="77777777" w:rsidR="00A67424" w:rsidRDefault="00A67424" w:rsidP="00A67424">
      <w:pPr>
        <w:rPr>
          <w:rFonts w:cs="Times New Roman"/>
          <w:sz w:val="24"/>
        </w:rPr>
      </w:pPr>
      <w:r>
        <w:rPr>
          <w:rFonts w:cs="Times New Roman"/>
          <w:b/>
          <w:sz w:val="24"/>
          <w:szCs w:val="24"/>
        </w:rPr>
        <w:t>Supplementary Figure 4.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S</w:t>
      </w:r>
      <w:r>
        <w:rPr>
          <w:rFonts w:cs="Times New Roman"/>
          <w:sz w:val="24"/>
          <w:szCs w:val="24"/>
        </w:rPr>
        <w:t xml:space="preserve">pectrum of the </w:t>
      </w:r>
      <w:r>
        <w:rPr>
          <w:rFonts w:cs="Times New Roman" w:hint="eastAsia"/>
          <w:sz w:val="24"/>
          <w:szCs w:val="24"/>
        </w:rPr>
        <w:t>neural response to sound stimuli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 xml:space="preserve">(left) </w:t>
      </w:r>
      <w:r>
        <w:rPr>
          <w:rFonts w:cs="Times New Roman"/>
          <w:sz w:val="24"/>
          <w:szCs w:val="24"/>
        </w:rPr>
        <w:t>and topography</w:t>
      </w:r>
      <w:r>
        <w:rPr>
          <w:rFonts w:cs="Times New Roman" w:hint="eastAsia"/>
          <w:sz w:val="24"/>
          <w:szCs w:val="24"/>
        </w:rPr>
        <w:t xml:space="preserve"> of high-gamma </w:t>
      </w:r>
      <w:r>
        <w:rPr>
          <w:rFonts w:cs="Times New Roman"/>
          <w:sz w:val="24"/>
          <w:szCs w:val="24"/>
        </w:rPr>
        <w:t>response</w:t>
      </w:r>
      <w:r>
        <w:rPr>
          <w:rFonts w:cs="Times New Roman" w:hint="eastAsia"/>
          <w:sz w:val="24"/>
          <w:szCs w:val="24"/>
        </w:rPr>
        <w:t xml:space="preserve"> (right).</w:t>
      </w:r>
      <w:r>
        <w:rPr>
          <w:rFonts w:cs="Times New Roman"/>
          <w:sz w:val="24"/>
          <w:szCs w:val="24"/>
        </w:rPr>
        <w:t xml:space="preserve"> The response spectrum is averaged over participants and electrodes. The response topography shows a </w:t>
      </w:r>
      <w:r w:rsidRPr="00100428">
        <w:rPr>
          <w:rFonts w:cs="Times New Roman"/>
          <w:sz w:val="24"/>
          <w:szCs w:val="24"/>
        </w:rPr>
        <w:t>central-posterior distribution</w:t>
      </w:r>
      <w:r>
        <w:rPr>
          <w:rFonts w:cs="Times New Roman"/>
          <w:sz w:val="24"/>
          <w:szCs w:val="24"/>
        </w:rPr>
        <w:t>.</w:t>
      </w:r>
    </w:p>
    <w:p w14:paraId="018966E2" w14:textId="77777777" w:rsidR="00163E69" w:rsidRPr="00A67424" w:rsidRDefault="00163E69">
      <w:pPr>
        <w:spacing w:before="120" w:after="240" w:line="240" w:lineRule="auto"/>
      </w:pPr>
    </w:p>
    <w:sectPr w:rsidR="00163E69" w:rsidRPr="00A67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BBBF0" w14:textId="77777777" w:rsidR="00275FB7" w:rsidRDefault="00275FB7">
      <w:pPr>
        <w:spacing w:line="240" w:lineRule="auto"/>
      </w:pPr>
      <w:r>
        <w:separator/>
      </w:r>
    </w:p>
  </w:endnote>
  <w:endnote w:type="continuationSeparator" w:id="0">
    <w:p w14:paraId="7769486A" w14:textId="77777777" w:rsidR="00275FB7" w:rsidRDefault="00275F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Yu Gothic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DA858" w14:textId="77777777" w:rsidR="00275FB7" w:rsidRDefault="00275FB7">
      <w:pPr>
        <w:spacing w:after="0"/>
      </w:pPr>
      <w:r>
        <w:separator/>
      </w:r>
    </w:p>
  </w:footnote>
  <w:footnote w:type="continuationSeparator" w:id="0">
    <w:p w14:paraId="09758FD4" w14:textId="77777777" w:rsidR="00275FB7" w:rsidRDefault="00275FB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Uws7Q0NLC0NDYwsTRX0lEKTi0uzszPAykwrgUAGofZIiwAAAA="/>
    <w:docVar w:name="commondata" w:val="eyJoZGlkIjoiNGM4NWQ5ZWMyZTIwOTZhMWQ0OWZlZDIyOWUxNGViMzYifQ=="/>
    <w:docVar w:name="EN.Layout" w:val="&lt;ENLayout&gt;&lt;Style&gt;Cerebral Cortex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aaazvsov9rwnezvanvpfe6vptd0r09epfa&quot;&gt;My EndNote Library&lt;record-ids&gt;&lt;item&gt;1132&lt;/item&gt;&lt;/record-ids&gt;&lt;/item&gt;&lt;/Libraries&gt;"/>
    <w:docVar w:name="KY_MEDREF_DOCUID" w:val="{A137B818-558E-4052-AB95-1347E7879947}"/>
    <w:docVar w:name="KY_MEDREF_VERSION" w:val="3"/>
  </w:docVars>
  <w:rsids>
    <w:rsidRoot w:val="1A961B9D"/>
    <w:rsid w:val="000C0221"/>
    <w:rsid w:val="00155031"/>
    <w:rsid w:val="00163E69"/>
    <w:rsid w:val="001B0AE3"/>
    <w:rsid w:val="00222A56"/>
    <w:rsid w:val="00275FB7"/>
    <w:rsid w:val="002B6DC7"/>
    <w:rsid w:val="0033620E"/>
    <w:rsid w:val="00342E97"/>
    <w:rsid w:val="003C043F"/>
    <w:rsid w:val="003C26F8"/>
    <w:rsid w:val="003E77CE"/>
    <w:rsid w:val="00470FEB"/>
    <w:rsid w:val="00517BF9"/>
    <w:rsid w:val="00550ED3"/>
    <w:rsid w:val="005A026F"/>
    <w:rsid w:val="00607FFD"/>
    <w:rsid w:val="00744171"/>
    <w:rsid w:val="007C15F4"/>
    <w:rsid w:val="007D6867"/>
    <w:rsid w:val="00817628"/>
    <w:rsid w:val="00840B87"/>
    <w:rsid w:val="008B47D1"/>
    <w:rsid w:val="008F4926"/>
    <w:rsid w:val="008F7C8A"/>
    <w:rsid w:val="009362A1"/>
    <w:rsid w:val="00A67424"/>
    <w:rsid w:val="00A76E76"/>
    <w:rsid w:val="00B9410D"/>
    <w:rsid w:val="00BC4FBF"/>
    <w:rsid w:val="00C370F8"/>
    <w:rsid w:val="00C37ED2"/>
    <w:rsid w:val="00C431F3"/>
    <w:rsid w:val="00C94402"/>
    <w:rsid w:val="00CB2F57"/>
    <w:rsid w:val="00CB58D1"/>
    <w:rsid w:val="00CC6F55"/>
    <w:rsid w:val="00D325F3"/>
    <w:rsid w:val="00D71D76"/>
    <w:rsid w:val="00DE37C3"/>
    <w:rsid w:val="00E325A0"/>
    <w:rsid w:val="00E73507"/>
    <w:rsid w:val="00EB0B88"/>
    <w:rsid w:val="00ED5749"/>
    <w:rsid w:val="00EE6ED5"/>
    <w:rsid w:val="00EF0AF2"/>
    <w:rsid w:val="00F06609"/>
    <w:rsid w:val="00F21EDD"/>
    <w:rsid w:val="00FD7603"/>
    <w:rsid w:val="00FF62EE"/>
    <w:rsid w:val="013B0673"/>
    <w:rsid w:val="01931FD5"/>
    <w:rsid w:val="0247556A"/>
    <w:rsid w:val="02535CBD"/>
    <w:rsid w:val="042218C4"/>
    <w:rsid w:val="043E1D08"/>
    <w:rsid w:val="04C334B9"/>
    <w:rsid w:val="04F03C97"/>
    <w:rsid w:val="0576793D"/>
    <w:rsid w:val="066B5CCB"/>
    <w:rsid w:val="06B86A37"/>
    <w:rsid w:val="072A63E1"/>
    <w:rsid w:val="074D4734"/>
    <w:rsid w:val="07666CB3"/>
    <w:rsid w:val="08163548"/>
    <w:rsid w:val="08C438B3"/>
    <w:rsid w:val="0A305654"/>
    <w:rsid w:val="0B222874"/>
    <w:rsid w:val="0B462863"/>
    <w:rsid w:val="0C085D6A"/>
    <w:rsid w:val="0CAA73B6"/>
    <w:rsid w:val="0CEA0782"/>
    <w:rsid w:val="0E242A7C"/>
    <w:rsid w:val="0E80608C"/>
    <w:rsid w:val="0EE505E5"/>
    <w:rsid w:val="0F07055B"/>
    <w:rsid w:val="0F2E5FD1"/>
    <w:rsid w:val="0F6459AD"/>
    <w:rsid w:val="10051374"/>
    <w:rsid w:val="107F0312"/>
    <w:rsid w:val="10E71468"/>
    <w:rsid w:val="121E232E"/>
    <w:rsid w:val="12985459"/>
    <w:rsid w:val="142F071A"/>
    <w:rsid w:val="15882F8B"/>
    <w:rsid w:val="15B85348"/>
    <w:rsid w:val="16A668AC"/>
    <w:rsid w:val="16F76A0D"/>
    <w:rsid w:val="17A76437"/>
    <w:rsid w:val="18730846"/>
    <w:rsid w:val="188624F1"/>
    <w:rsid w:val="1888056A"/>
    <w:rsid w:val="1A961B9D"/>
    <w:rsid w:val="1AA06CDC"/>
    <w:rsid w:val="1B171298"/>
    <w:rsid w:val="1B1F6C2C"/>
    <w:rsid w:val="1B721452"/>
    <w:rsid w:val="1BB26A4C"/>
    <w:rsid w:val="1C0813F0"/>
    <w:rsid w:val="1CD221A8"/>
    <w:rsid w:val="1EDB31EE"/>
    <w:rsid w:val="1EF10ADC"/>
    <w:rsid w:val="20AB7F2B"/>
    <w:rsid w:val="20C873B0"/>
    <w:rsid w:val="236B0C61"/>
    <w:rsid w:val="24696B33"/>
    <w:rsid w:val="246B541D"/>
    <w:rsid w:val="260B09D2"/>
    <w:rsid w:val="263203D8"/>
    <w:rsid w:val="2730166D"/>
    <w:rsid w:val="27700695"/>
    <w:rsid w:val="27A71FAA"/>
    <w:rsid w:val="29631412"/>
    <w:rsid w:val="2A7C7BF7"/>
    <w:rsid w:val="2B2E3952"/>
    <w:rsid w:val="2B9825E6"/>
    <w:rsid w:val="2C074298"/>
    <w:rsid w:val="2EDF4C27"/>
    <w:rsid w:val="2EF76F6A"/>
    <w:rsid w:val="2F5922B5"/>
    <w:rsid w:val="2F7C651B"/>
    <w:rsid w:val="30FD3EF5"/>
    <w:rsid w:val="31482EFD"/>
    <w:rsid w:val="316F29D4"/>
    <w:rsid w:val="319E66A5"/>
    <w:rsid w:val="32AC4DF2"/>
    <w:rsid w:val="32BE5531"/>
    <w:rsid w:val="33014054"/>
    <w:rsid w:val="33062CAE"/>
    <w:rsid w:val="33156B53"/>
    <w:rsid w:val="34605E94"/>
    <w:rsid w:val="34AA5361"/>
    <w:rsid w:val="351429B9"/>
    <w:rsid w:val="35FF7EAC"/>
    <w:rsid w:val="36B53543"/>
    <w:rsid w:val="38C06D2D"/>
    <w:rsid w:val="39154748"/>
    <w:rsid w:val="39A76C8D"/>
    <w:rsid w:val="39AD3929"/>
    <w:rsid w:val="3B785096"/>
    <w:rsid w:val="3BA614BF"/>
    <w:rsid w:val="3CA370EB"/>
    <w:rsid w:val="3CAE0AD9"/>
    <w:rsid w:val="3CEA34BB"/>
    <w:rsid w:val="3D667DA6"/>
    <w:rsid w:val="3E3D2DA2"/>
    <w:rsid w:val="3E834593"/>
    <w:rsid w:val="3EDC4ED1"/>
    <w:rsid w:val="3F010273"/>
    <w:rsid w:val="3F451548"/>
    <w:rsid w:val="3FDB2873"/>
    <w:rsid w:val="40442135"/>
    <w:rsid w:val="40C357E1"/>
    <w:rsid w:val="41380FB5"/>
    <w:rsid w:val="41B4781F"/>
    <w:rsid w:val="41B96931"/>
    <w:rsid w:val="41DF2DBB"/>
    <w:rsid w:val="439E47ED"/>
    <w:rsid w:val="44110F59"/>
    <w:rsid w:val="44B75376"/>
    <w:rsid w:val="45F75F2C"/>
    <w:rsid w:val="46764D2A"/>
    <w:rsid w:val="46855B80"/>
    <w:rsid w:val="46E60BF0"/>
    <w:rsid w:val="48013E81"/>
    <w:rsid w:val="49454AF7"/>
    <w:rsid w:val="49BA0A56"/>
    <w:rsid w:val="4A392236"/>
    <w:rsid w:val="4B721CE4"/>
    <w:rsid w:val="4BBB1670"/>
    <w:rsid w:val="4BEA4569"/>
    <w:rsid w:val="4C080E93"/>
    <w:rsid w:val="4C0B1D8E"/>
    <w:rsid w:val="4DD856D0"/>
    <w:rsid w:val="4E165AE9"/>
    <w:rsid w:val="4FB11969"/>
    <w:rsid w:val="51CC4711"/>
    <w:rsid w:val="523513A6"/>
    <w:rsid w:val="52556AA9"/>
    <w:rsid w:val="531960A6"/>
    <w:rsid w:val="53403BC3"/>
    <w:rsid w:val="54026F3D"/>
    <w:rsid w:val="546D3CC0"/>
    <w:rsid w:val="54D51B2F"/>
    <w:rsid w:val="54E0475B"/>
    <w:rsid w:val="571A6C30"/>
    <w:rsid w:val="574C432A"/>
    <w:rsid w:val="5A3D07F3"/>
    <w:rsid w:val="5B56489D"/>
    <w:rsid w:val="5C4F1DE8"/>
    <w:rsid w:val="5C617A21"/>
    <w:rsid w:val="5CE15514"/>
    <w:rsid w:val="5D263FE2"/>
    <w:rsid w:val="5D74628C"/>
    <w:rsid w:val="5DFC0469"/>
    <w:rsid w:val="5E31613B"/>
    <w:rsid w:val="5E352D51"/>
    <w:rsid w:val="5E734892"/>
    <w:rsid w:val="5E8B02F6"/>
    <w:rsid w:val="5EBB0C5D"/>
    <w:rsid w:val="5F365C57"/>
    <w:rsid w:val="5FF357AC"/>
    <w:rsid w:val="604425B8"/>
    <w:rsid w:val="61D57DF4"/>
    <w:rsid w:val="62262318"/>
    <w:rsid w:val="623F0705"/>
    <w:rsid w:val="62DE695C"/>
    <w:rsid w:val="631B0BBC"/>
    <w:rsid w:val="63BE035D"/>
    <w:rsid w:val="63CC5037"/>
    <w:rsid w:val="64510C57"/>
    <w:rsid w:val="65474774"/>
    <w:rsid w:val="66507267"/>
    <w:rsid w:val="675E59B4"/>
    <w:rsid w:val="679E21C3"/>
    <w:rsid w:val="68914CF6"/>
    <w:rsid w:val="68CE2BCD"/>
    <w:rsid w:val="6AC124E1"/>
    <w:rsid w:val="6D460BBE"/>
    <w:rsid w:val="6E2B67BC"/>
    <w:rsid w:val="6E674D4B"/>
    <w:rsid w:val="6EF10CB0"/>
    <w:rsid w:val="700773DB"/>
    <w:rsid w:val="70C75A80"/>
    <w:rsid w:val="70D81514"/>
    <w:rsid w:val="70DB672E"/>
    <w:rsid w:val="711F61B4"/>
    <w:rsid w:val="719C040B"/>
    <w:rsid w:val="72123F69"/>
    <w:rsid w:val="730A7B4B"/>
    <w:rsid w:val="73383726"/>
    <w:rsid w:val="73956478"/>
    <w:rsid w:val="746F2FAE"/>
    <w:rsid w:val="74E120FE"/>
    <w:rsid w:val="78493064"/>
    <w:rsid w:val="792A1A98"/>
    <w:rsid w:val="79823784"/>
    <w:rsid w:val="7A2C7AF6"/>
    <w:rsid w:val="7AD973D3"/>
    <w:rsid w:val="7B187EFC"/>
    <w:rsid w:val="7BD4306F"/>
    <w:rsid w:val="7E4508A0"/>
    <w:rsid w:val="7F9330C8"/>
    <w:rsid w:val="7FC3134D"/>
    <w:rsid w:val="7FCB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D3114A9"/>
  <w15:docId w15:val="{0EB00A80-2A7D-4FFE-9454-1485A48DB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semiHidden="1" w:uiPriority="99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HTML Variable" w:semiHidden="1" w:unhideWhenUsed="1"/>
    <w:lsdException w:name="Normal Table" w:uiPriority="99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59" w:qFormat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eastAsiaTheme="minorEastAsia" w:cstheme="minorBidi"/>
      <w:sz w:val="22"/>
      <w:szCs w:val="22"/>
      <w:lang w:val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widowControl/>
      <w:spacing w:before="480" w:after="120" w:line="480" w:lineRule="auto"/>
      <w:outlineLvl w:val="0"/>
    </w:pPr>
    <w:rPr>
      <w:rFonts w:eastAsia="Arial Unicode MS"/>
      <w:b/>
      <w:bCs/>
      <w:color w:val="7030A0"/>
      <w:sz w:val="36"/>
      <w:szCs w:val="48"/>
      <w:lang w:val="en-US" w:eastAsia="en-US"/>
    </w:rPr>
  </w:style>
  <w:style w:type="paragraph" w:styleId="Heading2">
    <w:name w:val="heading 2"/>
    <w:basedOn w:val="Normal"/>
    <w:next w:val="Normal"/>
    <w:uiPriority w:val="9"/>
    <w:qFormat/>
    <w:pPr>
      <w:keepNext/>
      <w:keepLines/>
      <w:spacing w:line="480" w:lineRule="auto"/>
      <w:outlineLvl w:val="1"/>
    </w:pPr>
    <w:rPr>
      <w:rFonts w:eastAsiaTheme="majorEastAsia" w:cs="Times New Roman"/>
      <w:b/>
      <w:bCs/>
      <w:kern w:val="2"/>
      <w:sz w:val="28"/>
      <w:szCs w:val="32"/>
      <w:lang w:val="en-US"/>
    </w:rPr>
  </w:style>
  <w:style w:type="paragraph" w:styleId="Heading3">
    <w:name w:val="heading 3"/>
    <w:basedOn w:val="Normal"/>
    <w:next w:val="Normal"/>
    <w:uiPriority w:val="9"/>
    <w:unhideWhenUsed/>
    <w:qFormat/>
    <w:pPr>
      <w:spacing w:beforeAutospacing="1" w:after="0" w:afterAutospacing="1"/>
      <w:jc w:val="left"/>
      <w:outlineLvl w:val="2"/>
    </w:pPr>
    <w:rPr>
      <w:rFonts w:ascii="SimSun" w:eastAsia="SimSun" w:hAnsi="SimSun" w:cs="Times New Roman" w:hint="eastAsia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qFormat/>
    <w:pPr>
      <w:spacing w:after="0" w:line="240" w:lineRule="auto"/>
    </w:pPr>
    <w:rPr>
      <w:sz w:val="18"/>
      <w:szCs w:val="18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qFormat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1">
    <w:name w:val="修订1"/>
    <w:hidden/>
    <w:uiPriority w:val="99"/>
    <w:semiHidden/>
    <w:qFormat/>
    <w:rPr>
      <w:rFonts w:eastAsiaTheme="minorEastAsia" w:cstheme="minorBidi"/>
      <w:sz w:val="22"/>
      <w:szCs w:val="22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eastAsiaTheme="minorEastAsia" w:cstheme="minorBidi"/>
      <w:sz w:val="22"/>
      <w:szCs w:val="22"/>
      <w:lang w:val="en-GB"/>
    </w:rPr>
  </w:style>
  <w:style w:type="character" w:customStyle="1" w:styleId="CommentSubjectChar">
    <w:name w:val="Comment Subject Char"/>
    <w:basedOn w:val="CommentTextChar"/>
    <w:link w:val="CommentSubject"/>
    <w:qFormat/>
    <w:rPr>
      <w:rFonts w:eastAsiaTheme="minorEastAsia" w:cstheme="minorBidi"/>
      <w:b/>
      <w:bCs/>
      <w:sz w:val="22"/>
      <w:szCs w:val="22"/>
      <w:lang w:val="en-GB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paragraph" w:customStyle="1" w:styleId="2">
    <w:name w:val="修订2"/>
    <w:hidden/>
    <w:uiPriority w:val="99"/>
    <w:semiHidden/>
    <w:qFormat/>
    <w:rPr>
      <w:rFonts w:eastAsiaTheme="minorEastAsia" w:cstheme="minorBidi"/>
      <w:sz w:val="22"/>
      <w:szCs w:val="22"/>
      <w:lang w:val="en-GB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Theme="minorEastAsia"/>
      <w:sz w:val="2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Theme="minorEastAsia"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qFormat/>
    <w:rPr>
      <w:rFonts w:eastAsiaTheme="minorEastAsia" w:cstheme="min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3183B8-B63E-48C2-8155-E29B32B1D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7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2</dc:creator>
  <cp:lastModifiedBy>Sandhya Patel</cp:lastModifiedBy>
  <cp:revision>2</cp:revision>
  <dcterms:created xsi:type="dcterms:W3CDTF">2023-04-18T10:02:00Z</dcterms:created>
  <dcterms:modified xsi:type="dcterms:W3CDTF">2023-04-18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58F775F163540AFB36A792BC8F92518</vt:lpwstr>
  </property>
  <property fmtid="{D5CDD505-2E9C-101B-9397-08002B2CF9AE}" pid="4" name="commondata">
    <vt:lpwstr>eyJoZGlkIjoiNGM4NWQ5ZWMyZTIwOTZhMWQ0OWZlZDIyOWUxNGViMzYifQ==</vt:lpwstr>
  </property>
  <property fmtid="{D5CDD505-2E9C-101B-9397-08002B2CF9AE}" pid="5" name="GrammarlyDocumentId">
    <vt:lpwstr>ca4e3c0008be1b41b353f630b7a19eb30139ed29278cac325315e1f77de1370f</vt:lpwstr>
  </property>
</Properties>
</file>